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a. </w:t>
      </w:r>
      <w:r>
        <w:rPr/>
        <w:t>Relative fitness values and statistics for the wild-type and AZT-resistant HIV-1 RTase mutants in the TZM-bl cell line</w:t>
      </w:r>
    </w:p>
    <w:p>
      <w:pPr>
        <w:pStyle w:val="Normal"/>
        <w:rPr/>
      </w:pPr>
      <w:r>
        <w:rPr/>
      </w:r>
    </w:p>
    <w:tbl>
      <w:tblPr>
        <w:tblW w:w="15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11"/>
        <w:gridCol w:w="1511"/>
        <w:gridCol w:w="1668"/>
        <w:gridCol w:w="1668"/>
        <w:gridCol w:w="1511"/>
        <w:gridCol w:w="1511"/>
        <w:gridCol w:w="1668"/>
        <w:gridCol w:w="1512"/>
      </w:tblGrid>
      <w:tr>
        <w:trPr>
          <w:trHeight w:val="28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s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ZT (µM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5N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5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5Y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9293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6555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2099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59467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3177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680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60889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634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68713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7272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336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92782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285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4603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8921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19063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82893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1559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775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96324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5854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8214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9445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95315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14465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07795</w:t>
            </w:r>
          </w:p>
        </w:tc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887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8162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7927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9107</w:t>
            </w:r>
          </w:p>
        </w:tc>
        <w:tc>
          <w:tcPr>
            <w:tcW w:w="15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7226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4741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6827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8123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282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54255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7291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0357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5031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44882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7909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1664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1296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0668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054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81364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61188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66994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88938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4153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361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10328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246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8524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78223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3497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446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70765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680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164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6232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4262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9111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51425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5668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92919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94054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5925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7909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083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0557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19759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6176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145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4037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65834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1210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7954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00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4057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021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7734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009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81138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1004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9482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100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70285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01095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8867</w:t>
            </w:r>
          </w:p>
        </w:tc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00465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0569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502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9741</w:t>
            </w:r>
          </w:p>
        </w:tc>
        <w:tc>
          <w:tcPr>
            <w:tcW w:w="15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00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51893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6424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7045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844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5434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525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20222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3798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51E-06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16126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92E-05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,20E-06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3022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61E-0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,88E-06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0183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5848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269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43764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4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6086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40139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807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4939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924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6349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1882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2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8043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0069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4035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7469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1186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27546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54781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68521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5889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52818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9168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0133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,11E-07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95E-0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99E-06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77E-06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50966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00E-05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76E-06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676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8162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4343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4115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665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2576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1688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3262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094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9081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71715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0575</w:t>
            </w:r>
          </w:p>
        </w:tc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8329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1288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5844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6631</w:t>
            </w:r>
          </w:p>
        </w:tc>
        <w:tc>
          <w:tcPr>
            <w:tcW w:w="15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047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037756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99972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16468</w:t>
            </w:r>
          </w:p>
        </w:tc>
        <w:tc>
          <w:tcPr>
            <w:tcW w:w="16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25467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97839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24935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3008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6804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,80E-07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,01E-06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,53E-07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,26E-0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28192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,91E-07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,20E-07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57946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618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0014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4341</w:t>
            </w:r>
          </w:p>
        </w:tc>
        <w:tc>
          <w:tcPr>
            <w:tcW w:w="16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251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6791</w:t>
            </w:r>
          </w:p>
        </w:tc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8314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56569</w:t>
            </w:r>
          </w:p>
        </w:tc>
        <w:tc>
          <w:tcPr>
            <w:tcW w:w="151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407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809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0007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71705</w:t>
            </w:r>
          </w:p>
        </w:tc>
        <w:tc>
          <w:tcPr>
            <w:tcW w:w="16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62575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83955</w:t>
            </w:r>
          </w:p>
        </w:tc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4157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282845</w:t>
            </w:r>
          </w:p>
        </w:tc>
        <w:tc>
          <w:tcPr>
            <w:tcW w:w="15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20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1b. </w:t>
      </w:r>
      <w:r>
        <w:rPr/>
        <w:t>Relative fitness values and statistics for the wild-type and AZT-resistant HIV-1 RTase mutants in PBMC from Donor 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40"/>
        <w:gridCol w:w="1561"/>
        <w:gridCol w:w="1561"/>
        <w:gridCol w:w="1400"/>
        <w:gridCol w:w="1400"/>
        <w:gridCol w:w="1561"/>
        <w:gridCol w:w="1698"/>
        <w:gridCol w:w="1667"/>
        <w:gridCol w:w="1673"/>
      </w:tblGrid>
      <w:tr>
        <w:trPr>
          <w:trHeight w:val="280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2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s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ZT (µM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5N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5S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5Y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5719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987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344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50579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0354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7412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8842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3094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1296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9313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367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8137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90975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9509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40698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11443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10628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3947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8025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3044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0162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4322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63795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7215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314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19735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90125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6522</w:t>
            </w:r>
          </w:p>
        </w:tc>
        <w:tc>
          <w:tcPr>
            <w:tcW w:w="1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5081</w:t>
            </w:r>
          </w:p>
        </w:tc>
        <w:tc>
          <w:tcPr>
            <w:tcW w:w="1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7161</w:t>
            </w:r>
          </w:p>
        </w:tc>
        <w:tc>
          <w:tcPr>
            <w:tcW w:w="16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18975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57248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5343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97951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1452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0772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1551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0437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876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49237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0118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0892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6226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0228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93316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3029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86912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70169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10059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3003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0281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10113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0548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7989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93226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50845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0295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65015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01405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0565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5274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39945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6613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836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416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7264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7038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5798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9572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1819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0422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92875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2814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59E-05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,43E-05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6884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,82E-05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45846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5129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0475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7283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9862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91832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109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88438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1412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0128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52375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86415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9931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45916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0545</w:t>
            </w:r>
          </w:p>
        </w:tc>
        <w:tc>
          <w:tcPr>
            <w:tcW w:w="1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44219</w:t>
            </w:r>
          </w:p>
        </w:tc>
        <w:tc>
          <w:tcPr>
            <w:tcW w:w="1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0706</w:t>
            </w:r>
          </w:p>
        </w:tc>
        <w:tc>
          <w:tcPr>
            <w:tcW w:w="16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5064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48489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0539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34896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4252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85322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34745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7162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29066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4245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,47E-06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3833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,92E-05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16548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3456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7049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8505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5442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7192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76925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2864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6683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85245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92525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2721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8596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84625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6432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83415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7957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4266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73836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78361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1186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,25E-05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12238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15948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18E-05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89363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7907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1063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2629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4401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9894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9535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5315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63145</w:t>
            </w:r>
          </w:p>
        </w:tc>
        <w:tc>
          <w:tcPr>
            <w:tcW w:w="1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72005</w:t>
            </w:r>
          </w:p>
        </w:tc>
        <w:tc>
          <w:tcPr>
            <w:tcW w:w="16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4947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22027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28658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57119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59252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65E-05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,88E-06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,96E-06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,42E-05</w:t>
            </w:r>
          </w:p>
        </w:tc>
      </w:tr>
      <w:tr>
        <w:trPr>
          <w:trHeight w:val="260" w:hRule="atLeast"/>
        </w:trPr>
        <w:tc>
          <w:tcPr>
            <w:tcW w:w="15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1437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143</w:t>
            </w:r>
          </w:p>
        </w:tc>
        <w:tc>
          <w:tcPr>
            <w:tcW w:w="169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8207</w:t>
            </w:r>
          </w:p>
        </w:tc>
        <w:tc>
          <w:tcPr>
            <w:tcW w:w="16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8499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57185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5715</w:t>
            </w:r>
          </w:p>
        </w:tc>
        <w:tc>
          <w:tcPr>
            <w:tcW w:w="16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41035</w:t>
            </w:r>
          </w:p>
        </w:tc>
        <w:tc>
          <w:tcPr>
            <w:tcW w:w="16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924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c. </w:t>
      </w:r>
      <w:r>
        <w:rPr/>
        <w:t>Relative fitness values and statistics for the wild-type and AZT-resistant HIV-1 RTase mutants in PBMC from Donor 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497"/>
        <w:gridCol w:w="1497"/>
        <w:gridCol w:w="1653"/>
        <w:gridCol w:w="1497"/>
        <w:gridCol w:w="1497"/>
        <w:gridCol w:w="1653"/>
        <w:gridCol w:w="1599"/>
        <w:gridCol w:w="1607"/>
      </w:tblGrid>
      <w:tr>
        <w:trPr>
          <w:trHeight w:val="28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0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s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ZT (µM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5N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5S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215Y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N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S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41L/T215Y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60398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0344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5286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70386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9144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49304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7821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73411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5884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64431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250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498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42076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86832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9639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8568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985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5383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5363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12241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64866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93184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77226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284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99275</w:t>
            </w:r>
          </w:p>
        </w:tc>
        <w:tc>
          <w:tcPr>
            <w:tcW w:w="16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26915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76815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61205</w:t>
            </w:r>
          </w:p>
        </w:tc>
        <w:tc>
          <w:tcPr>
            <w:tcW w:w="16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2433</w:t>
            </w:r>
          </w:p>
        </w:tc>
        <w:tc>
          <w:tcPr>
            <w:tcW w:w="1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6592</w:t>
            </w:r>
          </w:p>
        </w:tc>
        <w:tc>
          <w:tcPr>
            <w:tcW w:w="16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8613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56022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50883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95828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0023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60567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2426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9282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61736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5148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31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40334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69277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77787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56515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638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99144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0148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36194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0083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6321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88197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3773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51362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9957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5074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8097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0041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3160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4098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18865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5681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9785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6226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6627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1927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554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29251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38069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1565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3849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41961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5498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,14E-06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91E-06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89438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85E-04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20138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91974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048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7477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8524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3832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9906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3586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4191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95903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02425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37385</w:t>
            </w:r>
          </w:p>
        </w:tc>
        <w:tc>
          <w:tcPr>
            <w:tcW w:w="16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4262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6916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4953</w:t>
            </w:r>
          </w:p>
        </w:tc>
        <w:tc>
          <w:tcPr>
            <w:tcW w:w="16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6793</w:t>
            </w:r>
          </w:p>
        </w:tc>
        <w:tc>
          <w:tcPr>
            <w:tcW w:w="1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70955</w:t>
            </w:r>
          </w:p>
        </w:tc>
        <w:tc>
          <w:tcPr>
            <w:tcW w:w="16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47951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42648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23637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092379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3823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1608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20068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923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1873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,00E-0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,45E-0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,80E-07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,17E-07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2488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07E-05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,53E-06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4073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4749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8777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615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1894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577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45548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129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2018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7374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9388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8077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35947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7887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2774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0645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009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52242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1629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2723</w:t>
            </w:r>
          </w:p>
        </w:tc>
        <w:tc>
          <w:tcPr>
            <w:tcW w:w="16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11425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29013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97714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85E-05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,11E-0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13455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,09E-07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,18E-06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29818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3342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78171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1599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55551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0847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17268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26671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390855</w:t>
            </w:r>
          </w:p>
        </w:tc>
        <w:tc>
          <w:tcPr>
            <w:tcW w:w="16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57995</w:t>
            </w:r>
          </w:p>
        </w:tc>
        <w:tc>
          <w:tcPr>
            <w:tcW w:w="16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277755</w:t>
            </w:r>
          </w:p>
        </w:tc>
        <w:tc>
          <w:tcPr>
            <w:tcW w:w="1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54235</w:t>
            </w:r>
          </w:p>
        </w:tc>
        <w:tc>
          <w:tcPr>
            <w:tcW w:w="16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8634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010917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10589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,020544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10E-06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12E-06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,85E-06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dev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4494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4559</w:t>
            </w:r>
          </w:p>
        </w:tc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16868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d.err</w:t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247</w:t>
            </w:r>
          </w:p>
        </w:tc>
        <w:tc>
          <w:tcPr>
            <w:tcW w:w="16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72795</w:t>
            </w:r>
          </w:p>
        </w:tc>
        <w:tc>
          <w:tcPr>
            <w:tcW w:w="16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,00084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567" w:right="962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6">
    <w:name w:val="xl2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0">
    <w:name w:val="xl3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7">
    <w:name w:val="xl37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FFFF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42">
    <w:name w:val="xl42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5">
    <w:name w:val="xl4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46">
    <w:name w:val="xl4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49">
    <w:name w:val="xl49"/>
    <w:basedOn w:val="Normal"/>
    <w:qFormat/>
    <w:pPr>
      <w:pBdr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0">
    <w:name w:val="xl50"/>
    <w:basedOn w:val="Normal"/>
    <w:qFormat/>
    <w:pPr>
      <w:pBdr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1">
    <w:name w:val="xl5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2">
    <w:name w:val="xl52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4">
    <w:name w:val="xl54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5">
    <w:name w:val="xl55"/>
    <w:basedOn w:val="Normal"/>
    <w:qFormat/>
    <w:pPr>
      <w:pBdr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6">
    <w:name w:val="xl56"/>
    <w:basedOn w:val="Normal"/>
    <w:qFormat/>
    <w:pPr>
      <w:pBdr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7">
    <w:name w:val="xl57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8">
    <w:name w:val="xl5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9">
    <w:name w:val="xl59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60">
    <w:name w:val="xl6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1">
    <w:name w:val="xl6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2">
    <w:name w:val="xl6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3">
    <w:name w:val="xl6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C0C0C0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hd w:fill="C0C0C0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33:00Z</dcterms:created>
  <dc:creator>Andreas Meyerhans</dc:creator>
  <dc:description/>
  <cp:keywords/>
  <dc:language>en-US</dc:language>
  <cp:lastModifiedBy>Andreas Meyerhans</cp:lastModifiedBy>
  <dcterms:modified xsi:type="dcterms:W3CDTF">2010-11-30T19:33:00Z</dcterms:modified>
  <cp:revision>2</cp:revision>
  <dc:subject/>
  <dc:title>Variants</dc:title>
</cp:coreProperties>
</file>